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16DC" w:rsidRPr="002C74CD" w:rsidRDefault="006516DC" w:rsidP="006516DC">
      <w:pPr>
        <w:spacing w:line="480" w:lineRule="auto"/>
        <w:rPr>
          <w:rFonts w:ascii="Arial" w:hAnsi="Arial" w:cs="Arial"/>
          <w:b/>
        </w:rPr>
      </w:pPr>
      <w:r w:rsidRPr="00022B31">
        <w:rPr>
          <w:rFonts w:ascii="Arial" w:hAnsi="Arial" w:cs="Arial"/>
          <w:b/>
          <w:lang w:val="en-GB"/>
        </w:rPr>
        <w:t>Tracing human mobility in central Europe during the Upper Paleolithic</w:t>
      </w:r>
      <w:r w:rsidRPr="00022B31">
        <w:rPr>
          <w:rFonts w:ascii="Arial" w:hAnsi="Arial" w:cs="Arial"/>
          <w:lang w:val="en-GB"/>
        </w:rPr>
        <w:t xml:space="preserve"> </w:t>
      </w:r>
      <w:r w:rsidRPr="00022B31">
        <w:rPr>
          <w:rFonts w:ascii="Arial" w:hAnsi="Arial" w:cs="Arial"/>
          <w:b/>
          <w:lang w:val="en-GB"/>
        </w:rPr>
        <w:t>using sub-seasonally</w:t>
      </w:r>
      <w:r>
        <w:rPr>
          <w:rFonts w:ascii="Arial" w:hAnsi="Arial" w:cs="Arial"/>
          <w:b/>
          <w:lang w:val="en-GB"/>
        </w:rPr>
        <w:t xml:space="preserve"> </w:t>
      </w:r>
      <w:r w:rsidRPr="00022B31">
        <w:rPr>
          <w:rFonts w:ascii="Arial" w:hAnsi="Arial" w:cs="Arial"/>
          <w:b/>
          <w:lang w:val="en-GB"/>
        </w:rPr>
        <w:t>resolved Sr isotope record</w:t>
      </w:r>
      <w:r w:rsidR="003C2F94">
        <w:rPr>
          <w:rFonts w:ascii="Arial" w:hAnsi="Arial" w:cs="Arial"/>
          <w:b/>
          <w:lang w:val="en-GB"/>
        </w:rPr>
        <w:t>s</w:t>
      </w:r>
      <w:bookmarkStart w:id="0" w:name="_GoBack"/>
      <w:bookmarkEnd w:id="0"/>
      <w:r w:rsidRPr="00022B31">
        <w:rPr>
          <w:rFonts w:ascii="Arial" w:hAnsi="Arial" w:cs="Arial"/>
          <w:b/>
          <w:lang w:val="en-GB"/>
        </w:rPr>
        <w:t xml:space="preserve"> in </w:t>
      </w:r>
      <w:r>
        <w:rPr>
          <w:rFonts w:ascii="Arial" w:hAnsi="Arial" w:cs="Arial"/>
          <w:b/>
          <w:lang w:val="en-GB"/>
        </w:rPr>
        <w:t>ornaments</w:t>
      </w: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  <w:r w:rsidRPr="00022B31">
        <w:rPr>
          <w:rFonts w:ascii="Arial" w:hAnsi="Arial" w:cs="Arial"/>
          <w:lang w:val="en-GB"/>
        </w:rPr>
        <w:t xml:space="preserve">Nina Kowalik, Robert Anczkiewicz, Jarosław </w:t>
      </w:r>
      <w:r w:rsidRPr="004C7953">
        <w:rPr>
          <w:rFonts w:ascii="Arial" w:hAnsi="Arial" w:cs="Arial"/>
          <w:lang w:val="en-GB"/>
        </w:rPr>
        <w:t>Wilczyński</w:t>
      </w:r>
      <w:r>
        <w:rPr>
          <w:rFonts w:ascii="Arial" w:hAnsi="Arial" w:cs="Arial"/>
          <w:lang w:val="en-GB"/>
        </w:rPr>
        <w:t xml:space="preserve">, </w:t>
      </w:r>
      <w:r w:rsidRPr="004C7953">
        <w:rPr>
          <w:rFonts w:ascii="Arial" w:hAnsi="Arial" w:cs="Arial"/>
          <w:lang w:val="en-GB"/>
        </w:rPr>
        <w:t>Piotr</w:t>
      </w:r>
      <w:r w:rsidRPr="00022B31">
        <w:rPr>
          <w:rFonts w:ascii="Arial" w:hAnsi="Arial" w:cs="Arial"/>
          <w:lang w:val="en-GB"/>
        </w:rPr>
        <w:t xml:space="preserve"> Wojtal, Wolfgang Müller, Luca Bondioli, Alessia Nava</w:t>
      </w:r>
      <w:r>
        <w:rPr>
          <w:rFonts w:ascii="Arial" w:hAnsi="Arial" w:cs="Arial"/>
          <w:lang w:val="en-GB"/>
        </w:rPr>
        <w:t xml:space="preserve">, </w:t>
      </w:r>
      <w:r w:rsidRPr="00022B31">
        <w:rPr>
          <w:rFonts w:ascii="Arial" w:hAnsi="Arial" w:cs="Arial"/>
          <w:lang w:val="en-GB"/>
        </w:rPr>
        <w:t xml:space="preserve">Mihály Gasparik </w:t>
      </w: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6516DC" w:rsidRPr="00022B31" w:rsidRDefault="006516DC" w:rsidP="006516DC">
      <w:pPr>
        <w:spacing w:line="480" w:lineRule="auto"/>
        <w:rPr>
          <w:rFonts w:ascii="Arial" w:hAnsi="Arial" w:cs="Arial"/>
          <w:lang w:val="en-GB"/>
        </w:rPr>
      </w:pPr>
    </w:p>
    <w:p w:rsidR="0047757A" w:rsidRDefault="0047757A"/>
    <w:tbl>
      <w:tblPr>
        <w:tblW w:w="5240" w:type="dxa"/>
        <w:tblLook w:val="04A0" w:firstRow="1" w:lastRow="0" w:firstColumn="1" w:lastColumn="0" w:noHBand="0" w:noVBand="1"/>
      </w:tblPr>
      <w:tblGrid>
        <w:gridCol w:w="2740"/>
        <w:gridCol w:w="1160"/>
        <w:gridCol w:w="1340"/>
      </w:tblGrid>
      <w:tr w:rsidR="0047757A" w:rsidRPr="0047757A" w:rsidTr="0047757A">
        <w:trPr>
          <w:trHeight w:val="528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e element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 isotope composition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er ablation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Olution M-50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velength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 nm (ArF)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lse length (ns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47757A" w:rsidRPr="0047757A" w:rsidTr="0047757A">
        <w:trPr>
          <w:trHeight w:val="32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ence at sample (J/cm</w:t>
            </w: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etition rate (Hz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t diameter (µm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 scan speed (mm/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47757A" w:rsidRPr="0047757A" w:rsidTr="0047757A">
        <w:trPr>
          <w:trHeight w:val="5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 spectromet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P MS XSeriesI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 ICP-MS Neptune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 power (W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0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gas Ar flow (L/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 - 0.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 - 0.9 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l gas Ar flow (L/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xiliary gas Ar flow (L/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 - 0.9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8 - 0.9 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 flow (mL/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- 10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 flow (L/mi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. 0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. 0.3</w:t>
            </w:r>
          </w:p>
        </w:tc>
      </w:tr>
      <w:tr w:rsidR="0047757A" w:rsidRPr="0047757A" w:rsidTr="0047757A">
        <w:trPr>
          <w:trHeight w:val="2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ground measurement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47757A" w:rsidRPr="0047757A" w:rsidTr="0047757A">
        <w:trPr>
          <w:trHeight w:val="34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shout time (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7757A" w:rsidRPr="0047757A" w:rsidRDefault="0047757A" w:rsidP="004775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775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47757A" w:rsidRDefault="0047757A"/>
    <w:sectPr w:rsidR="004775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27CF" w:rsidRDefault="007127CF" w:rsidP="006516DC">
      <w:pPr>
        <w:spacing w:after="0" w:line="240" w:lineRule="auto"/>
      </w:pPr>
      <w:r>
        <w:separator/>
      </w:r>
    </w:p>
  </w:endnote>
  <w:endnote w:type="continuationSeparator" w:id="0">
    <w:p w:rsidR="007127CF" w:rsidRDefault="007127CF" w:rsidP="00651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27CF" w:rsidRDefault="007127CF" w:rsidP="006516DC">
      <w:pPr>
        <w:spacing w:after="0" w:line="240" w:lineRule="auto"/>
      </w:pPr>
      <w:r>
        <w:separator/>
      </w:r>
    </w:p>
  </w:footnote>
  <w:footnote w:type="continuationSeparator" w:id="0">
    <w:p w:rsidR="007127CF" w:rsidRDefault="007127CF" w:rsidP="00651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57A"/>
    <w:rsid w:val="00003EFE"/>
    <w:rsid w:val="003C2F94"/>
    <w:rsid w:val="004259D5"/>
    <w:rsid w:val="0047757A"/>
    <w:rsid w:val="0050681F"/>
    <w:rsid w:val="005E0F57"/>
    <w:rsid w:val="006516DC"/>
    <w:rsid w:val="007127CF"/>
    <w:rsid w:val="0074437A"/>
    <w:rsid w:val="007D4D97"/>
    <w:rsid w:val="00964EA8"/>
    <w:rsid w:val="00A6248A"/>
    <w:rsid w:val="00A658D8"/>
    <w:rsid w:val="00D7711B"/>
    <w:rsid w:val="00E0764F"/>
    <w:rsid w:val="00EC0639"/>
    <w:rsid w:val="00ED046A"/>
    <w:rsid w:val="00F44B56"/>
    <w:rsid w:val="00F4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1C061"/>
  <w15:chartTrackingRefBased/>
  <w15:docId w15:val="{C63F46A5-7D17-4140-9D48-061B33F21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51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516DC"/>
  </w:style>
  <w:style w:type="paragraph" w:styleId="Stopka">
    <w:name w:val="footer"/>
    <w:basedOn w:val="Normalny"/>
    <w:link w:val="StopkaZnak"/>
    <w:uiPriority w:val="99"/>
    <w:unhideWhenUsed/>
    <w:rsid w:val="006516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51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18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2</Words>
  <Characters>735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dc:description/>
  <cp:lastModifiedBy>Nina</cp:lastModifiedBy>
  <cp:revision>3</cp:revision>
  <dcterms:created xsi:type="dcterms:W3CDTF">2020-04-22T13:09:00Z</dcterms:created>
  <dcterms:modified xsi:type="dcterms:W3CDTF">2020-05-26T09:02:00Z</dcterms:modified>
</cp:coreProperties>
</file>